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79F65" w14:textId="77777777" w:rsidR="00502DE7" w:rsidRDefault="00502DE7" w:rsidP="00502DE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</w:pPr>
      <w:r w:rsidRPr="00A10277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Table S2.</w:t>
      </w:r>
      <w:r w:rsidRPr="00A10277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 </w:t>
      </w:r>
      <w:r w:rsidRPr="00A10277"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Corneal opacity scoring according to the SPOTS system post 48 hours of infection.</w:t>
      </w:r>
    </w:p>
    <w:p w14:paraId="49B5A681" w14:textId="77777777" w:rsidR="00A10277" w:rsidRPr="00A10277" w:rsidRDefault="00A10277" w:rsidP="00502DE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</w:pPr>
    </w:p>
    <w:tbl>
      <w:tblPr>
        <w:tblStyle w:val="a3"/>
        <w:tblpPr w:leftFromText="142" w:rightFromText="142" w:vertAnchor="text" w:horzAnchor="margin" w:tblpY="10"/>
        <w:tblW w:w="8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12"/>
        <w:gridCol w:w="1212"/>
        <w:gridCol w:w="1213"/>
        <w:gridCol w:w="1213"/>
        <w:gridCol w:w="1213"/>
        <w:gridCol w:w="1213"/>
      </w:tblGrid>
      <w:tr w:rsidR="00502DE7" w:rsidRPr="00A10277" w14:paraId="2287AFC1" w14:textId="77777777" w:rsidTr="00CB7312">
        <w:trPr>
          <w:trHeight w:val="557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76EAAF6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Post 48h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14:paraId="245891E3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1</w:t>
            </w:r>
          </w:p>
          <w:p w14:paraId="74E1683C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14:paraId="0668BD89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2</w:t>
            </w:r>
          </w:p>
          <w:p w14:paraId="7B3BEE6F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453704F8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3</w:t>
            </w:r>
          </w:p>
          <w:p w14:paraId="6AC6869E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5D274426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4</w:t>
            </w:r>
          </w:p>
          <w:p w14:paraId="466E3D3F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0E3072C1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5</w:t>
            </w:r>
          </w:p>
          <w:p w14:paraId="73AF19EC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1F825B56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6</w:t>
            </w:r>
          </w:p>
          <w:p w14:paraId="66F6BB98" w14:textId="77777777" w:rsidR="00502DE7" w:rsidRPr="00A10277" w:rsidRDefault="00502DE7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</w:tr>
      <w:tr w:rsidR="00502DE7" w:rsidRPr="00A10277" w14:paraId="2E8FBA57" w14:textId="77777777" w:rsidTr="00CB7312">
        <w:tc>
          <w:tcPr>
            <w:tcW w:w="1555" w:type="dxa"/>
            <w:tcBorders>
              <w:top w:val="single" w:sz="12" w:space="0" w:color="auto"/>
            </w:tcBorders>
          </w:tcPr>
          <w:p w14:paraId="4A6E4A6A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1</w:t>
            </w:r>
          </w:p>
        </w:tc>
        <w:tc>
          <w:tcPr>
            <w:tcW w:w="1212" w:type="dxa"/>
            <w:tcBorders>
              <w:top w:val="single" w:sz="12" w:space="0" w:color="auto"/>
            </w:tcBorders>
          </w:tcPr>
          <w:p w14:paraId="0429B368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  <w:tcBorders>
              <w:top w:val="single" w:sz="12" w:space="0" w:color="auto"/>
            </w:tcBorders>
          </w:tcPr>
          <w:p w14:paraId="4ED449AA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3,3,3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411AD108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3CD1E451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1,0,1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5B30CB0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2,1,1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79EA5A1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2,3,3,1</w:t>
            </w:r>
          </w:p>
        </w:tc>
      </w:tr>
      <w:tr w:rsidR="00502DE7" w:rsidRPr="00A10277" w14:paraId="57262A10" w14:textId="77777777" w:rsidTr="00CB7312">
        <w:tc>
          <w:tcPr>
            <w:tcW w:w="1555" w:type="dxa"/>
          </w:tcPr>
          <w:p w14:paraId="5AEC713F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2</w:t>
            </w:r>
          </w:p>
        </w:tc>
        <w:tc>
          <w:tcPr>
            <w:tcW w:w="1212" w:type="dxa"/>
          </w:tcPr>
          <w:p w14:paraId="3BC16F54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</w:tcPr>
          <w:p w14:paraId="06D8C382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3,3,3</w:t>
            </w:r>
          </w:p>
        </w:tc>
        <w:tc>
          <w:tcPr>
            <w:tcW w:w="1213" w:type="dxa"/>
          </w:tcPr>
          <w:p w14:paraId="44D10B79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</w:tcPr>
          <w:p w14:paraId="22B1F21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2,2,0,1</w:t>
            </w:r>
          </w:p>
        </w:tc>
        <w:tc>
          <w:tcPr>
            <w:tcW w:w="1213" w:type="dxa"/>
          </w:tcPr>
          <w:p w14:paraId="1FA1C4C9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2,2,1,1</w:t>
            </w:r>
          </w:p>
        </w:tc>
        <w:tc>
          <w:tcPr>
            <w:tcW w:w="1213" w:type="dxa"/>
          </w:tcPr>
          <w:p w14:paraId="1C0717B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2,2,2,1</w:t>
            </w:r>
          </w:p>
        </w:tc>
      </w:tr>
      <w:tr w:rsidR="00502DE7" w:rsidRPr="00A10277" w14:paraId="3F6323D8" w14:textId="77777777" w:rsidTr="00CB7312">
        <w:tc>
          <w:tcPr>
            <w:tcW w:w="1555" w:type="dxa"/>
            <w:tcBorders>
              <w:bottom w:val="single" w:sz="12" w:space="0" w:color="auto"/>
            </w:tcBorders>
          </w:tcPr>
          <w:p w14:paraId="6E288C70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3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24A0A2B8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418F3467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3,3,3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2DDA18CE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22F651F5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2,0,2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5EB2E38B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1,1,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0FD0268A" w14:textId="77777777" w:rsidR="00502DE7" w:rsidRPr="00A10277" w:rsidRDefault="00502DE7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A1027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3,2,3,1</w:t>
            </w:r>
          </w:p>
        </w:tc>
      </w:tr>
    </w:tbl>
    <w:p w14:paraId="5962F9A6" w14:textId="77777777" w:rsidR="00502DE7" w:rsidRPr="00A10277" w:rsidRDefault="00502DE7" w:rsidP="00502DE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10277">
        <w:rPr>
          <w:rFonts w:ascii="Times New Roman" w:eastAsiaTheme="minorEastAsia" w:hAnsi="Times New Roman" w:cs="Times New Roman"/>
          <w:bCs/>
          <w:iCs/>
          <w:sz w:val="22"/>
          <w:szCs w:val="22"/>
        </w:rPr>
        <w:t>The severity of corneal opacity according to SPOTS system (0- normal cornea, 1- minimal loss of corneal transparency, 2- mild loss of corneal transparency, 3- moderate loss of corneal transparency)</w:t>
      </w:r>
    </w:p>
    <w:p w14:paraId="45102986" w14:textId="77777777" w:rsidR="00502DE7" w:rsidRPr="00A10277" w:rsidRDefault="00502DE7" w:rsidP="00502DE7">
      <w:pPr>
        <w:spacing w:line="276" w:lineRule="auto"/>
        <w:jc w:val="left"/>
        <w:rPr>
          <w:rFonts w:ascii="Times New Roman" w:eastAsiaTheme="minorEastAsia" w:hAnsi="Times New Roman" w:cs="Times New Roman"/>
          <w:color w:val="0432FF"/>
          <w:sz w:val="24"/>
          <w:szCs w:val="24"/>
        </w:rPr>
      </w:pPr>
    </w:p>
    <w:p w14:paraId="7858745C" w14:textId="77777777" w:rsidR="00994A3A" w:rsidRPr="00A10277" w:rsidRDefault="00994A3A" w:rsidP="00502DE7">
      <w:pPr>
        <w:rPr>
          <w:rFonts w:ascii="Times New Roman" w:hAnsi="Times New Roman" w:cs="Times New Roman"/>
          <w:sz w:val="22"/>
          <w:szCs w:val="22"/>
        </w:rPr>
      </w:pPr>
    </w:p>
    <w:sectPr w:rsidR="00994A3A" w:rsidRPr="00A10277" w:rsidSect="005A772E">
      <w:footerReference w:type="even" r:id="rId9"/>
      <w:footerReference w:type="default" r:id="rId10"/>
      <w:pgSz w:w="11900" w:h="16840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793B8" w14:textId="77777777" w:rsidR="005A772E" w:rsidRDefault="005A772E">
      <w:r>
        <w:separator/>
      </w:r>
    </w:p>
  </w:endnote>
  <w:endnote w:type="continuationSeparator" w:id="0">
    <w:p w14:paraId="648F0214" w14:textId="77777777" w:rsidR="005A772E" w:rsidRDefault="005A7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6901D" w14:textId="77777777" w:rsidR="00D928C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383963C" w14:textId="77777777" w:rsidR="00D928C2" w:rsidRDefault="00D928C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A6745" w14:textId="77777777" w:rsidR="00D928C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04B8CD36" w14:textId="77777777" w:rsidR="00D928C2" w:rsidRDefault="00D928C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8DC2E" w14:textId="77777777" w:rsidR="005A772E" w:rsidRDefault="005A772E">
      <w:r>
        <w:separator/>
      </w:r>
    </w:p>
  </w:footnote>
  <w:footnote w:type="continuationSeparator" w:id="0">
    <w:p w14:paraId="2A10156A" w14:textId="77777777" w:rsidR="005A772E" w:rsidRDefault="005A7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73"/>
    <w:rsid w:val="00080515"/>
    <w:rsid w:val="00176173"/>
    <w:rsid w:val="00290487"/>
    <w:rsid w:val="00454E30"/>
    <w:rsid w:val="00502DE7"/>
    <w:rsid w:val="005A772E"/>
    <w:rsid w:val="006B72E3"/>
    <w:rsid w:val="008F3757"/>
    <w:rsid w:val="00994A3A"/>
    <w:rsid w:val="00A10277"/>
    <w:rsid w:val="00CB7312"/>
    <w:rsid w:val="00D928C2"/>
    <w:rsid w:val="00E66C64"/>
    <w:rsid w:val="00F8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1F339"/>
  <w15:chartTrackingRefBased/>
  <w15:docId w15:val="{89B59A52-6696-47F9-8E0C-CD6D3F6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76173"/>
    <w:pPr>
      <w:widowControl w:val="0"/>
      <w:spacing w:after="0" w:line="240" w:lineRule="auto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173"/>
    <w:pPr>
      <w:widowControl w:val="0"/>
      <w:spacing w:after="0" w:line="240" w:lineRule="auto"/>
    </w:pPr>
    <w:rPr>
      <w:rFonts w:ascii="바탕" w:eastAsia="바탕" w:hAnsi="바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unhideWhenUsed/>
    <w:rsid w:val="00502DE7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02DE7"/>
    <w:rPr>
      <w:rFonts w:ascii="바탕" w:eastAsia="바탕" w:hAnsi="바탕" w:cs="바탕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502DE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CB73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B7312"/>
    <w:rPr>
      <w:rFonts w:ascii="바탕" w:eastAsia="바탕" w:hAnsi="바탕" w:cs="바탕"/>
      <w:kern w:val="0"/>
      <w:szCs w:val="20"/>
    </w:rPr>
  </w:style>
  <w:style w:type="paragraph" w:styleId="a7">
    <w:name w:val="footer"/>
    <w:basedOn w:val="a"/>
    <w:link w:val="Char1"/>
    <w:uiPriority w:val="99"/>
    <w:unhideWhenUsed/>
    <w:rsid w:val="00CB731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B7312"/>
    <w:rPr>
      <w:rFonts w:ascii="바탕" w:eastAsia="바탕" w:hAnsi="바탕" w:cs="바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25381e-5e98-467d-962e-efe5a2ccdad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3ED7450F9C1594BB237F5366D2EEFE0" ma:contentTypeVersion="11" ma:contentTypeDescription="새 문서를 만듭니다." ma:contentTypeScope="" ma:versionID="fcdf9f42d6c5780a0ea6b18963d8f37c">
  <xsd:schema xmlns:xsd="http://www.w3.org/2001/XMLSchema" xmlns:xs="http://www.w3.org/2001/XMLSchema" xmlns:p="http://schemas.microsoft.com/office/2006/metadata/properties" xmlns:ns3="9e25381e-5e98-467d-962e-efe5a2ccdad1" targetNamespace="http://schemas.microsoft.com/office/2006/metadata/properties" ma:root="true" ma:fieldsID="cad3c726c354f228e9266d1006991a78" ns3:_="">
    <xsd:import namespace="9e25381e-5e98-467d-962e-efe5a2ccda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5381e-5e98-467d-962e-efe5a2ccda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2FA0D3-1F3A-4BF7-96E1-D4FBA8E105C6}">
  <ds:schemaRefs>
    <ds:schemaRef ds:uri="http://schemas.microsoft.com/office/2006/metadata/properties"/>
    <ds:schemaRef ds:uri="http://schemas.microsoft.com/office/infopath/2007/PartnerControls"/>
    <ds:schemaRef ds:uri="9e25381e-5e98-467d-962e-efe5a2ccdad1"/>
  </ds:schemaRefs>
</ds:datastoreItem>
</file>

<file path=customXml/itemProps2.xml><?xml version="1.0" encoding="utf-8"?>
<ds:datastoreItem xmlns:ds="http://schemas.openxmlformats.org/officeDocument/2006/customXml" ds:itemID="{E59EADEC-E7D5-473E-984E-C47D70847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25381e-5e98-467d-962e-efe5a2ccda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2A2240-A439-4286-A339-8A85DCB9A3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제환</dc:creator>
  <cp:keywords/>
  <dc:description/>
  <cp:lastModifiedBy>장제환</cp:lastModifiedBy>
  <cp:revision>4</cp:revision>
  <dcterms:created xsi:type="dcterms:W3CDTF">2024-02-02T06:54:00Z</dcterms:created>
  <dcterms:modified xsi:type="dcterms:W3CDTF">2024-02-0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ED7450F9C1594BB237F5366D2EEFE0</vt:lpwstr>
  </property>
</Properties>
</file>